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7948D" w14:textId="3E4BAA92" w:rsidR="00EB3C89" w:rsidRDefault="00746230" w:rsidP="00F72B43">
      <w:pPr>
        <w:pStyle w:val="MDPI14history"/>
        <w:spacing w:line="360" w:lineRule="auto"/>
        <w:ind w:left="0"/>
        <w:contextualSpacing/>
        <w:jc w:val="both"/>
        <w:rPr>
          <w:rFonts w:ascii="Times New Roman" w:hAnsi="Times New Roman"/>
          <w:b/>
          <w:snapToGrid w:val="0"/>
          <w:sz w:val="20"/>
          <w:lang w:val="en-GB"/>
        </w:rPr>
      </w:pPr>
      <w:bookmarkStart w:id="0" w:name="_Hlk58530156"/>
      <w:r w:rsidRPr="00746230">
        <w:rPr>
          <w:rFonts w:ascii="Times New Roman" w:hAnsi="Times New Roman"/>
          <w:b/>
          <w:snapToGrid w:val="0"/>
          <w:sz w:val="20"/>
          <w:lang w:val="en-GB"/>
        </w:rPr>
        <w:t>Gradients of salinity and plant community richness and diversity in Mediterranean coastal environments</w:t>
      </w:r>
    </w:p>
    <w:p w14:paraId="77DB7143" w14:textId="77777777" w:rsidR="00746230" w:rsidRPr="00746230" w:rsidRDefault="00746230" w:rsidP="00746230">
      <w:pPr>
        <w:rPr>
          <w:lang w:val="en-GB" w:bidi="en-US"/>
        </w:rPr>
      </w:pPr>
    </w:p>
    <w:p w14:paraId="718AC31B" w14:textId="77777777" w:rsidR="00EB3C89" w:rsidRPr="00DF0AAA" w:rsidRDefault="00EB3C89" w:rsidP="00EB3C89">
      <w:pPr>
        <w:pStyle w:val="MDPI16affiliation"/>
        <w:spacing w:line="360" w:lineRule="auto"/>
        <w:ind w:left="0" w:firstLine="0"/>
        <w:contextualSpacing/>
        <w:jc w:val="both"/>
        <w:rPr>
          <w:rFonts w:ascii="Times New Roman" w:hAnsi="Times New Roman"/>
          <w:b/>
          <w:sz w:val="20"/>
          <w:szCs w:val="20"/>
          <w:lang w:val="it-IT"/>
        </w:rPr>
      </w:pPr>
      <w:r w:rsidRPr="00DF0AAA">
        <w:rPr>
          <w:rFonts w:ascii="Times New Roman" w:hAnsi="Times New Roman"/>
          <w:b/>
          <w:sz w:val="20"/>
          <w:szCs w:val="20"/>
          <w:lang w:val="it-IT"/>
        </w:rPr>
        <w:t>Alfredo Maccioni</w:t>
      </w:r>
      <w:r w:rsidRPr="00DF0AAA">
        <w:rPr>
          <w:rFonts w:ascii="Times New Roman" w:hAnsi="Times New Roman"/>
          <w:b/>
          <w:sz w:val="20"/>
          <w:szCs w:val="20"/>
          <w:vertAlign w:val="superscript"/>
          <w:lang w:val="it-IT"/>
        </w:rPr>
        <w:t>1*</w:t>
      </w:r>
      <w:r w:rsidRPr="00DF0AAA">
        <w:rPr>
          <w:rFonts w:ascii="Times New Roman" w:hAnsi="Times New Roman"/>
          <w:b/>
          <w:sz w:val="20"/>
          <w:szCs w:val="20"/>
          <w:lang w:val="it-IT"/>
        </w:rPr>
        <w:t>, Luisa Canopoli</w:t>
      </w:r>
      <w:r w:rsidRPr="00DF0AAA">
        <w:rPr>
          <w:rFonts w:ascii="Times New Roman" w:hAnsi="Times New Roman"/>
          <w:b/>
          <w:sz w:val="20"/>
          <w:szCs w:val="20"/>
          <w:vertAlign w:val="superscript"/>
          <w:lang w:val="it-IT"/>
        </w:rPr>
        <w:t>2</w:t>
      </w:r>
      <w:r w:rsidRPr="00DF0AAA">
        <w:rPr>
          <w:rFonts w:ascii="Times New Roman" w:hAnsi="Times New Roman"/>
          <w:b/>
          <w:sz w:val="20"/>
          <w:szCs w:val="20"/>
          <w:lang w:val="it-IT"/>
        </w:rPr>
        <w:t>, Valeria Cubeddu</w:t>
      </w:r>
      <w:r w:rsidRPr="00DF0AAA">
        <w:rPr>
          <w:rFonts w:ascii="Times New Roman" w:hAnsi="Times New Roman"/>
          <w:b/>
          <w:sz w:val="20"/>
          <w:szCs w:val="20"/>
          <w:vertAlign w:val="superscript"/>
          <w:lang w:val="it-IT"/>
        </w:rPr>
        <w:t>1</w:t>
      </w:r>
      <w:r w:rsidRPr="00DF0AAA">
        <w:rPr>
          <w:rFonts w:ascii="Times New Roman" w:hAnsi="Times New Roman"/>
          <w:b/>
          <w:sz w:val="20"/>
          <w:szCs w:val="20"/>
          <w:lang w:val="it-IT"/>
        </w:rPr>
        <w:t>, Elisabetta Cucca</w:t>
      </w:r>
      <w:r w:rsidRPr="00DF0AAA">
        <w:rPr>
          <w:rFonts w:ascii="Times New Roman" w:hAnsi="Times New Roman"/>
          <w:b/>
          <w:sz w:val="20"/>
          <w:szCs w:val="20"/>
          <w:vertAlign w:val="superscript"/>
          <w:lang w:val="it-IT"/>
        </w:rPr>
        <w:t>1</w:t>
      </w:r>
      <w:r w:rsidRPr="00DF0AAA">
        <w:rPr>
          <w:rFonts w:ascii="Times New Roman" w:hAnsi="Times New Roman"/>
          <w:b/>
          <w:sz w:val="20"/>
          <w:szCs w:val="20"/>
          <w:lang w:val="it-IT"/>
        </w:rPr>
        <w:t>, Simone Dessena</w:t>
      </w:r>
      <w:r w:rsidRPr="00DF0AAA">
        <w:rPr>
          <w:rFonts w:ascii="Times New Roman" w:hAnsi="Times New Roman"/>
          <w:b/>
          <w:sz w:val="20"/>
          <w:szCs w:val="20"/>
          <w:vertAlign w:val="superscript"/>
          <w:lang w:val="it-IT"/>
        </w:rPr>
        <w:t>1</w:t>
      </w:r>
      <w:r w:rsidRPr="00DF0AAA">
        <w:rPr>
          <w:rFonts w:ascii="Times New Roman" w:hAnsi="Times New Roman"/>
          <w:b/>
          <w:sz w:val="20"/>
          <w:szCs w:val="20"/>
          <w:lang w:val="it-IT"/>
        </w:rPr>
        <w:t>, Samuele Morittu</w:t>
      </w:r>
      <w:r w:rsidRPr="00DF0AAA">
        <w:rPr>
          <w:rFonts w:ascii="Times New Roman" w:hAnsi="Times New Roman"/>
          <w:b/>
          <w:sz w:val="20"/>
          <w:szCs w:val="20"/>
          <w:vertAlign w:val="superscript"/>
          <w:lang w:val="it-IT"/>
        </w:rPr>
        <w:t>1</w:t>
      </w:r>
      <w:r w:rsidRPr="00DF0AAA">
        <w:rPr>
          <w:rFonts w:ascii="Times New Roman" w:hAnsi="Times New Roman"/>
          <w:b/>
          <w:sz w:val="20"/>
          <w:szCs w:val="20"/>
          <w:lang w:val="it-IT"/>
        </w:rPr>
        <w:t>, Rossella Filigheddu</w:t>
      </w:r>
      <w:r w:rsidRPr="00DF0AAA">
        <w:rPr>
          <w:rFonts w:ascii="Times New Roman" w:hAnsi="Times New Roman"/>
          <w:b/>
          <w:sz w:val="20"/>
          <w:szCs w:val="20"/>
          <w:vertAlign w:val="superscript"/>
          <w:lang w:val="it-IT"/>
        </w:rPr>
        <w:t>1</w:t>
      </w:r>
      <w:r w:rsidRPr="00DF0AAA">
        <w:rPr>
          <w:rFonts w:ascii="Times New Roman" w:hAnsi="Times New Roman"/>
          <w:b/>
          <w:sz w:val="20"/>
          <w:szCs w:val="20"/>
          <w:lang w:val="it-IT"/>
        </w:rPr>
        <w:t>, Bachisio Mario Padedda</w:t>
      </w:r>
      <w:r w:rsidRPr="00DF0AAA">
        <w:rPr>
          <w:rFonts w:ascii="Times New Roman" w:hAnsi="Times New Roman"/>
          <w:b/>
          <w:sz w:val="20"/>
          <w:szCs w:val="20"/>
          <w:vertAlign w:val="superscript"/>
          <w:lang w:val="it-IT"/>
        </w:rPr>
        <w:t>3</w:t>
      </w:r>
      <w:r w:rsidRPr="00DF0AAA">
        <w:rPr>
          <w:rFonts w:ascii="Times New Roman" w:hAnsi="Times New Roman"/>
          <w:b/>
          <w:sz w:val="20"/>
          <w:szCs w:val="20"/>
          <w:lang w:val="it-IT"/>
        </w:rPr>
        <w:t>, Emmanuele Farris</w:t>
      </w:r>
      <w:r w:rsidRPr="00DF0AAA">
        <w:rPr>
          <w:rFonts w:ascii="Times New Roman" w:hAnsi="Times New Roman"/>
          <w:b/>
          <w:sz w:val="20"/>
          <w:szCs w:val="20"/>
          <w:vertAlign w:val="superscript"/>
          <w:lang w:val="it-IT"/>
        </w:rPr>
        <w:t>1</w:t>
      </w:r>
    </w:p>
    <w:p w14:paraId="736BD37F" w14:textId="77777777" w:rsidR="00EB3C89" w:rsidRPr="00DF0AAA" w:rsidRDefault="00EB3C89" w:rsidP="00EB3C89">
      <w:pPr>
        <w:pStyle w:val="MDPI16affiliation"/>
        <w:spacing w:line="360" w:lineRule="auto"/>
        <w:ind w:left="0" w:firstLine="0"/>
        <w:contextualSpacing/>
        <w:jc w:val="both"/>
        <w:rPr>
          <w:rFonts w:ascii="Times New Roman" w:hAnsi="Times New Roman"/>
          <w:sz w:val="20"/>
          <w:szCs w:val="20"/>
          <w:vertAlign w:val="superscript"/>
          <w:lang w:val="it-IT"/>
        </w:rPr>
      </w:pPr>
    </w:p>
    <w:p w14:paraId="0A9DB689" w14:textId="77777777" w:rsidR="00EB3C89" w:rsidRPr="00DF0AAA" w:rsidRDefault="00EB3C89" w:rsidP="00EB3C89">
      <w:pPr>
        <w:pStyle w:val="MDPI16affiliation"/>
        <w:tabs>
          <w:tab w:val="left" w:pos="0"/>
          <w:tab w:val="left" w:pos="142"/>
        </w:tabs>
        <w:spacing w:line="360" w:lineRule="auto"/>
        <w:ind w:left="0" w:firstLine="0"/>
        <w:contextualSpacing/>
        <w:jc w:val="both"/>
        <w:rPr>
          <w:rFonts w:ascii="Times New Roman" w:hAnsi="Times New Roman"/>
          <w:sz w:val="20"/>
          <w:szCs w:val="20"/>
          <w:lang w:val="en-GB"/>
        </w:rPr>
      </w:pPr>
      <w:r w:rsidRPr="00DF0AAA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1 </w:t>
      </w:r>
      <w:r w:rsidRPr="00DF0AAA">
        <w:rPr>
          <w:rFonts w:ascii="Times New Roman" w:hAnsi="Times New Roman"/>
          <w:sz w:val="20"/>
          <w:szCs w:val="20"/>
          <w:lang w:val="en-GB"/>
        </w:rPr>
        <w:t>Department of Chemistry and Pharmacy, University of Sassari, Via Piandanna 4, - 07100 Sassari, Italy. alfredomaccioni87@gmail.com - orcid id: 0000-0002-9266-9523; val.cubeddu@gmail.com; e.cucca23@gmail.com; simondss@gmail.com; samuele.morittu@gmail.com; filighed@uniss.it; emfa@uniss.it - orcid id: 0000-0002-9843-5998.</w:t>
      </w:r>
    </w:p>
    <w:p w14:paraId="5F7061EF" w14:textId="77777777" w:rsidR="00EB3C89" w:rsidRPr="00DF0AAA" w:rsidRDefault="00EB3C89" w:rsidP="00EB3C89">
      <w:pPr>
        <w:pStyle w:val="MDPI16affiliation"/>
        <w:spacing w:line="360" w:lineRule="auto"/>
        <w:ind w:left="0" w:firstLine="0"/>
        <w:contextualSpacing/>
        <w:jc w:val="both"/>
        <w:rPr>
          <w:rFonts w:ascii="Times New Roman" w:hAnsi="Times New Roman"/>
          <w:sz w:val="20"/>
          <w:szCs w:val="20"/>
          <w:lang w:val="en-GB"/>
        </w:rPr>
      </w:pPr>
      <w:r w:rsidRPr="00DF0AAA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2 </w:t>
      </w:r>
      <w:r w:rsidRPr="00DF0AAA">
        <w:rPr>
          <w:rFonts w:ascii="Times New Roman" w:hAnsi="Times New Roman"/>
          <w:sz w:val="20"/>
          <w:szCs w:val="20"/>
          <w:lang w:val="en-GB"/>
        </w:rPr>
        <w:t>School of Water, Energy and Environment, Cranfield University, Cranfield, Bedfordshire, MK43 0AL, UK. luisa.canopoli@gmail.com.</w:t>
      </w:r>
    </w:p>
    <w:p w14:paraId="756A088E" w14:textId="77777777" w:rsidR="00EB3C89" w:rsidRPr="00DF0AAA" w:rsidRDefault="00EB3C89" w:rsidP="00EB3C89">
      <w:pPr>
        <w:pStyle w:val="MDPI16affiliation"/>
        <w:spacing w:line="360" w:lineRule="auto"/>
        <w:ind w:left="0" w:firstLine="0"/>
        <w:contextualSpacing/>
        <w:jc w:val="both"/>
        <w:rPr>
          <w:rFonts w:ascii="Times New Roman" w:hAnsi="Times New Roman"/>
          <w:sz w:val="20"/>
          <w:szCs w:val="20"/>
          <w:lang w:val="en-GB"/>
        </w:rPr>
      </w:pPr>
      <w:r w:rsidRPr="00DF0AAA">
        <w:rPr>
          <w:rFonts w:ascii="Times New Roman" w:hAnsi="Times New Roman"/>
          <w:sz w:val="20"/>
          <w:szCs w:val="20"/>
          <w:vertAlign w:val="superscript"/>
          <w:lang w:val="en-GB"/>
        </w:rPr>
        <w:t xml:space="preserve">3 </w:t>
      </w:r>
      <w:r w:rsidRPr="00DF0AAA">
        <w:rPr>
          <w:rFonts w:ascii="Times New Roman" w:hAnsi="Times New Roman"/>
          <w:sz w:val="20"/>
          <w:szCs w:val="20"/>
          <w:lang w:val="en-GB"/>
        </w:rPr>
        <w:t>Department of Architecture, Design and Urban Planning, University of Sassari, Piazza Duomo 6, I-07041 Alghero, Italy. bmpadedda@uniss.it - orcid id: 0000-0002-0988-5613.</w:t>
      </w:r>
    </w:p>
    <w:p w14:paraId="7FD71DA7" w14:textId="77777777" w:rsidR="00EB3C89" w:rsidRPr="00DF0AAA" w:rsidRDefault="00EB3C89" w:rsidP="00EB3C89">
      <w:pPr>
        <w:pStyle w:val="MDPI16affiliation"/>
        <w:spacing w:line="360" w:lineRule="auto"/>
        <w:contextualSpacing/>
        <w:jc w:val="both"/>
        <w:rPr>
          <w:rFonts w:ascii="Times New Roman" w:hAnsi="Times New Roman"/>
          <w:sz w:val="20"/>
          <w:szCs w:val="20"/>
          <w:lang w:val="en-GB"/>
        </w:rPr>
      </w:pPr>
    </w:p>
    <w:p w14:paraId="7A99896C" w14:textId="77777777" w:rsidR="00EB3C89" w:rsidRPr="00DF0AAA" w:rsidRDefault="00EB3C89" w:rsidP="00EB3C89">
      <w:pPr>
        <w:pStyle w:val="MDPI16affiliation"/>
        <w:spacing w:line="360" w:lineRule="auto"/>
        <w:ind w:left="0" w:firstLine="0"/>
        <w:contextualSpacing/>
        <w:jc w:val="both"/>
        <w:rPr>
          <w:rFonts w:ascii="Times New Roman" w:hAnsi="Times New Roman"/>
          <w:sz w:val="20"/>
          <w:szCs w:val="20"/>
          <w:lang w:val="en-GB"/>
        </w:rPr>
      </w:pPr>
      <w:r w:rsidRPr="00DF0AAA">
        <w:rPr>
          <w:rFonts w:ascii="Times New Roman" w:hAnsi="Times New Roman"/>
          <w:sz w:val="20"/>
          <w:szCs w:val="20"/>
          <w:lang w:val="en-GB"/>
        </w:rPr>
        <w:t>*Corresponding author: alfredomaccioni87@gmail.com - orcid id: 0000-0002-9266-9523;</w:t>
      </w:r>
    </w:p>
    <w:p w14:paraId="6F39FAE1" w14:textId="77777777" w:rsidR="00EB3C89" w:rsidRPr="00DF0AAA" w:rsidRDefault="00EB3C89" w:rsidP="00EB3C89">
      <w:pPr>
        <w:pStyle w:val="MDPI16affiliation"/>
        <w:spacing w:line="360" w:lineRule="auto"/>
        <w:ind w:left="0" w:firstLine="0"/>
        <w:contextualSpacing/>
        <w:jc w:val="both"/>
        <w:rPr>
          <w:rFonts w:ascii="Times New Roman" w:hAnsi="Times New Roman"/>
          <w:sz w:val="20"/>
          <w:szCs w:val="20"/>
          <w:lang w:val="en-GB"/>
        </w:rPr>
      </w:pPr>
      <w:r w:rsidRPr="00DF0AAA">
        <w:rPr>
          <w:rFonts w:ascii="Times New Roman" w:hAnsi="Times New Roman"/>
          <w:sz w:val="20"/>
          <w:szCs w:val="20"/>
          <w:lang w:val="en-GB"/>
        </w:rPr>
        <w:t>Phone: +39 079 228675</w:t>
      </w:r>
    </w:p>
    <w:p w14:paraId="1E5A7351" w14:textId="77777777" w:rsidR="00EB3C89" w:rsidRPr="00DF0AAA" w:rsidRDefault="00EB3C89" w:rsidP="00EB3C89">
      <w:pPr>
        <w:pStyle w:val="MDPI16affiliation"/>
        <w:spacing w:line="360" w:lineRule="auto"/>
        <w:ind w:left="0" w:firstLine="0"/>
        <w:contextualSpacing/>
        <w:jc w:val="both"/>
        <w:rPr>
          <w:rFonts w:ascii="Times New Roman" w:hAnsi="Times New Roman"/>
          <w:sz w:val="20"/>
          <w:szCs w:val="20"/>
          <w:lang w:val="en-GB"/>
        </w:rPr>
      </w:pPr>
      <w:r w:rsidRPr="00DF0AAA">
        <w:rPr>
          <w:rFonts w:ascii="Times New Roman" w:hAnsi="Times New Roman"/>
          <w:sz w:val="20"/>
          <w:szCs w:val="20"/>
          <w:lang w:val="en-GB"/>
        </w:rPr>
        <w:t>Fax: +39 079 233600</w:t>
      </w:r>
    </w:p>
    <w:p w14:paraId="5E1992ED" w14:textId="317D0D74" w:rsidR="00472274" w:rsidRPr="00DF0AAA" w:rsidRDefault="00472274" w:rsidP="00472274">
      <w:pPr>
        <w:pStyle w:val="MDPI61Supplementary"/>
        <w:spacing w:line="360" w:lineRule="auto"/>
        <w:contextualSpacing/>
        <w:rPr>
          <w:rFonts w:ascii="Times New Roman" w:hAnsi="Times New Roman"/>
          <w:sz w:val="20"/>
          <w:lang w:val="en-GB"/>
        </w:rPr>
      </w:pPr>
      <w:r w:rsidRPr="00DF0AAA">
        <w:rPr>
          <w:rFonts w:ascii="Times New Roman" w:hAnsi="Times New Roman"/>
          <w:b/>
          <w:sz w:val="20"/>
          <w:lang w:val="en-GB"/>
        </w:rPr>
        <w:t>Supplementary Materials:</w:t>
      </w:r>
      <w:r w:rsidRPr="00DF0AAA">
        <w:rPr>
          <w:rFonts w:ascii="Times New Roman" w:hAnsi="Times New Roman"/>
          <w:sz w:val="20"/>
          <w:lang w:val="en-GB"/>
        </w:rPr>
        <w:t xml:space="preserve"> </w:t>
      </w:r>
      <w:r w:rsidR="00CE3E1B">
        <w:rPr>
          <w:rFonts w:ascii="Times New Roman" w:hAnsi="Times New Roman"/>
          <w:b/>
          <w:bCs/>
          <w:sz w:val="20"/>
          <w:lang w:val="en-GB"/>
        </w:rPr>
        <w:t>table A.1</w:t>
      </w:r>
      <w:r w:rsidRPr="00DF0AAA">
        <w:rPr>
          <w:rFonts w:ascii="Times New Roman" w:hAnsi="Times New Roman"/>
          <w:b/>
          <w:bCs/>
          <w:sz w:val="20"/>
          <w:lang w:val="en-GB"/>
        </w:rPr>
        <w:t>.</w:t>
      </w:r>
      <w:r w:rsidRPr="00DF0AAA">
        <w:rPr>
          <w:rFonts w:ascii="Times New Roman" w:hAnsi="Times New Roman"/>
          <w:sz w:val="20"/>
          <w:lang w:val="en-GB"/>
        </w:rPr>
        <w:t xml:space="preserve"> Frequency of 89 vascular plants in 3 belts (B1-B3) in 3 rocky sites (R1-R3) and 3 dune sites (D1-D3) in NW Sardinia. At each combination </w:t>
      </w:r>
      <w:r w:rsidR="00E24B9F">
        <w:rPr>
          <w:rFonts w:ascii="Times New Roman" w:hAnsi="Times New Roman"/>
          <w:sz w:val="20"/>
          <w:lang w:val="en-GB"/>
        </w:rPr>
        <w:t>S</w:t>
      </w:r>
      <w:r w:rsidRPr="00DF0AAA">
        <w:rPr>
          <w:rFonts w:ascii="Times New Roman" w:hAnsi="Times New Roman"/>
          <w:sz w:val="20"/>
          <w:lang w:val="en-GB"/>
        </w:rPr>
        <w:t xml:space="preserve">ite x </w:t>
      </w:r>
      <w:r w:rsidR="00E24B9F">
        <w:rPr>
          <w:rFonts w:ascii="Times New Roman" w:hAnsi="Times New Roman"/>
          <w:sz w:val="20"/>
          <w:lang w:val="en-GB"/>
        </w:rPr>
        <w:t>B</w:t>
      </w:r>
      <w:r w:rsidRPr="00DF0AAA">
        <w:rPr>
          <w:rFonts w:ascii="Times New Roman" w:hAnsi="Times New Roman"/>
          <w:sz w:val="20"/>
          <w:lang w:val="en-GB"/>
        </w:rPr>
        <w:t xml:space="preserve">elt 5 transects were carried out, therefore frequency of each species is expressed as follows: 0.2 = presence in 1 transect; 0.4 = presence in 2 transects; 0.6 = presence in 3 transects; 0.8 = presence in 4 transects; 1 = presence in 5 transects. Plant names follow the last edition of the Italian Vascular Flora Check-List </w:t>
      </w:r>
      <w:r w:rsidR="00E24B9F">
        <w:rPr>
          <w:rFonts w:ascii="Times New Roman" w:hAnsi="Times New Roman"/>
          <w:sz w:val="20"/>
          <w:lang w:val="en-GB"/>
        </w:rPr>
        <w:t>(</w:t>
      </w:r>
      <w:r w:rsidR="0034486F" w:rsidRPr="00DF0AAA">
        <w:rPr>
          <w:rFonts w:ascii="Times New Roman" w:hAnsi="Times New Roman"/>
          <w:sz w:val="20"/>
          <w:lang w:val="en-GB"/>
        </w:rPr>
        <w:t>Bartolucci et al. 2018</w:t>
      </w:r>
      <w:r w:rsidR="00E24B9F">
        <w:rPr>
          <w:rFonts w:ascii="Times New Roman" w:hAnsi="Times New Roman"/>
          <w:sz w:val="20"/>
          <w:lang w:val="en-GB"/>
        </w:rPr>
        <w:t>)</w:t>
      </w:r>
      <w:r w:rsidRPr="00DF0AAA">
        <w:rPr>
          <w:rFonts w:ascii="Times New Roman" w:hAnsi="Times New Roman"/>
          <w:sz w:val="20"/>
          <w:lang w:val="en-GB"/>
        </w:rPr>
        <w:t xml:space="preserve">. Biological (P = Phanerophytes, NP = Nano-phanerophytes, Ch = Chamaephytes, H = Hemicryptophytes, G = Geophytes and T = Therophytes) and chorologic forms were derived from Pignatti </w:t>
      </w:r>
      <w:r w:rsidR="0034486F" w:rsidRPr="00DF0AAA">
        <w:rPr>
          <w:rFonts w:ascii="Times New Roman" w:hAnsi="Times New Roman"/>
          <w:sz w:val="20"/>
          <w:lang w:val="en-GB"/>
        </w:rPr>
        <w:t>(Pignatti 1982)</w:t>
      </w:r>
      <w:r w:rsidRPr="00DF0AAA">
        <w:rPr>
          <w:rFonts w:ascii="Times New Roman" w:hAnsi="Times New Roman"/>
          <w:sz w:val="20"/>
          <w:lang w:val="en-GB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79"/>
        <w:gridCol w:w="1731"/>
        <w:gridCol w:w="3496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513"/>
        <w:gridCol w:w="496"/>
        <w:gridCol w:w="454"/>
        <w:gridCol w:w="513"/>
        <w:gridCol w:w="503"/>
        <w:gridCol w:w="454"/>
        <w:gridCol w:w="454"/>
        <w:gridCol w:w="454"/>
        <w:gridCol w:w="454"/>
      </w:tblGrid>
      <w:tr w:rsidR="00472274" w:rsidRPr="00DF0AAA" w14:paraId="3DEC7A53" w14:textId="77777777" w:rsidTr="00DF0AAA">
        <w:tc>
          <w:tcPr>
            <w:tcW w:w="6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6822A" w14:textId="77777777" w:rsidR="00472274" w:rsidRPr="00DF0AAA" w:rsidRDefault="00472274" w:rsidP="00442598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b/>
                <w:bCs/>
                <w:sz w:val="19"/>
                <w:szCs w:val="19"/>
                <w:lang w:val="en-GB"/>
              </w:rPr>
              <w:t>Fo</w:t>
            </w:r>
            <w:proofErr w:type="spellEnd"/>
            <w:r w:rsidRPr="00DF0AAA">
              <w:rPr>
                <w:b/>
                <w:bCs/>
                <w:sz w:val="19"/>
                <w:szCs w:val="19"/>
                <w:lang w:val="en-GB"/>
              </w:rPr>
              <w:t>. Biol.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C520F" w14:textId="77777777" w:rsidR="00472274" w:rsidRPr="00DF0AAA" w:rsidRDefault="00472274" w:rsidP="00442598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b/>
                <w:bCs/>
                <w:sz w:val="19"/>
                <w:szCs w:val="19"/>
                <w:lang w:val="en-GB"/>
              </w:rPr>
              <w:t>Fo</w:t>
            </w:r>
            <w:proofErr w:type="spellEnd"/>
            <w:r w:rsidRPr="00DF0AAA">
              <w:rPr>
                <w:b/>
                <w:bCs/>
                <w:sz w:val="19"/>
                <w:szCs w:val="19"/>
                <w:lang w:val="en-GB"/>
              </w:rPr>
              <w:t xml:space="preserve">. </w:t>
            </w:r>
            <w:proofErr w:type="spellStart"/>
            <w:r w:rsidRPr="00DF0AAA">
              <w:rPr>
                <w:b/>
                <w:bCs/>
                <w:sz w:val="19"/>
                <w:szCs w:val="19"/>
                <w:lang w:val="en-GB"/>
              </w:rPr>
              <w:t>Chor</w:t>
            </w:r>
            <w:proofErr w:type="spellEnd"/>
            <w:r w:rsidRPr="00DF0AAA">
              <w:rPr>
                <w:b/>
                <w:bCs/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4EA42" w14:textId="77777777" w:rsidR="00472274" w:rsidRPr="00DF0AAA" w:rsidRDefault="00472274" w:rsidP="00442598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Name</w:t>
            </w: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BB388" w14:textId="77777777" w:rsidR="00472274" w:rsidRPr="00DF0AAA" w:rsidRDefault="00472274" w:rsidP="00442598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R1</w:t>
            </w: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31BCF" w14:textId="77777777" w:rsidR="00472274" w:rsidRPr="00DF0AAA" w:rsidRDefault="00472274" w:rsidP="00442598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R2</w:t>
            </w: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E9EE8" w14:textId="77777777" w:rsidR="00472274" w:rsidRPr="00DF0AAA" w:rsidRDefault="00472274" w:rsidP="00442598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R3</w:t>
            </w:r>
          </w:p>
        </w:tc>
        <w:tc>
          <w:tcPr>
            <w:tcW w:w="1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2E16D" w14:textId="77777777" w:rsidR="00472274" w:rsidRPr="00DF0AAA" w:rsidRDefault="00472274" w:rsidP="00442598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D1</w:t>
            </w:r>
          </w:p>
        </w:tc>
        <w:tc>
          <w:tcPr>
            <w:tcW w:w="14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F06D0" w14:textId="77777777" w:rsidR="00472274" w:rsidRPr="00DF0AAA" w:rsidRDefault="00472274" w:rsidP="00442598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D2</w:t>
            </w: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528D7" w14:textId="77777777" w:rsidR="00472274" w:rsidRPr="00DF0AAA" w:rsidRDefault="00472274" w:rsidP="00442598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D3</w:t>
            </w:r>
          </w:p>
        </w:tc>
      </w:tr>
      <w:tr w:rsidR="00472274" w:rsidRPr="00DF0AAA" w14:paraId="4EB51164" w14:textId="77777777" w:rsidTr="00DF0AAA">
        <w:tc>
          <w:tcPr>
            <w:tcW w:w="6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DA12A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17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C8805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34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BB17C3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B55B3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3A745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4C37B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C0F1C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CA5AD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CA51B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6CCAF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7212E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09FC0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2D71E1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1</w:t>
            </w: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67226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5D221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3</w:t>
            </w: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B09EA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1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82C40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66FB7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3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87881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3A91C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2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B4C25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B3</w:t>
            </w:r>
          </w:p>
        </w:tc>
      </w:tr>
      <w:tr w:rsidR="00472274" w:rsidRPr="00DF0AAA" w14:paraId="2DEECBE8" w14:textId="77777777" w:rsidTr="00DF0AAA"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68FD0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FA4E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Medit.-</w:t>
            </w:r>
            <w:proofErr w:type="gramStart"/>
            <w:r w:rsidRPr="00DF0AAA">
              <w:rPr>
                <w:sz w:val="19"/>
                <w:szCs w:val="19"/>
                <w:lang w:val="en-GB"/>
              </w:rPr>
              <w:t>Atl.(</w:t>
            </w:r>
            <w:proofErr w:type="gramEnd"/>
            <w:r w:rsidRPr="00DF0AAA">
              <w:rPr>
                <w:sz w:val="19"/>
                <w:szCs w:val="19"/>
                <w:lang w:val="en-GB"/>
              </w:rPr>
              <w:t>Euri-)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5DD9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chillea maritim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L.)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Ehrend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. &amp;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Y.</w:t>
            </w:r>
            <w:proofErr w:type="gramStart"/>
            <w:r w:rsidRPr="00DF0AAA">
              <w:rPr>
                <w:sz w:val="19"/>
                <w:szCs w:val="19"/>
                <w:lang w:val="en-GB" w:eastAsia="it-IT"/>
              </w:rPr>
              <w:t>P.Guo</w:t>
            </w:r>
            <w:proofErr w:type="spellEnd"/>
            <w:proofErr w:type="gramEnd"/>
            <w:r w:rsidRPr="00DF0AAA">
              <w:rPr>
                <w:sz w:val="19"/>
                <w:szCs w:val="19"/>
                <w:lang w:val="en-GB" w:eastAsia="it-IT"/>
              </w:rPr>
              <w:t xml:space="preserve"> subs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maritima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332D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135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5C9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58E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AF1A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351DC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46F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666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E976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2E33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3B9E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FB5B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C50A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E0E3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4837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42F2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159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E487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</w:tr>
      <w:tr w:rsidR="00472274" w:rsidRPr="00DF0AAA" w14:paraId="043C1182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52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124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avv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D0B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gave american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 subs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merica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C8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579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D21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9A3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DE0C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55D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A0A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CD9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CA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0BB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491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9FC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38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1BB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209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A2D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E55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7FF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658FD6EA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557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44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Endem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 Sar(-Cor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01C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Anchusa crispa</w:t>
            </w:r>
            <w:r w:rsidRPr="00DF0AAA">
              <w:rPr>
                <w:sz w:val="19"/>
                <w:szCs w:val="19"/>
                <w:lang w:val="it-IT" w:eastAsia="it-IT"/>
              </w:rPr>
              <w:t xml:space="preserve"> Viv. subsp. </w:t>
            </w:r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maritima</w:t>
            </w:r>
            <w:r w:rsidRPr="00DF0AAA">
              <w:rPr>
                <w:sz w:val="19"/>
                <w:szCs w:val="19"/>
                <w:lang w:val="it-IT" w:eastAsia="it-IT"/>
              </w:rPr>
              <w:t xml:space="preserve"> (Vals.) 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Selvi &amp;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Bigazzi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A54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C50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596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F00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2E8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CF6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B0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E8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7F2E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6F1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CA2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28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78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EBC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72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CF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4CB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975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13888EB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BC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1C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W-</w:t>
            </w:r>
            <w:proofErr w:type="spellStart"/>
            <w:r w:rsidRPr="00DF0AAA">
              <w:rPr>
                <w:sz w:val="19"/>
                <w:szCs w:val="19"/>
                <w:lang w:val="en-GB"/>
              </w:rPr>
              <w:t>Medit</w:t>
            </w:r>
            <w:proofErr w:type="spellEnd"/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F14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nthemis maritim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 subs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maritim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15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67A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E4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BE5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FED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ED5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489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1A97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32C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532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30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231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DCD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A90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311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F3C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4B9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D24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88AEDC3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6FC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lastRenderedPageBreak/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AE9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780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Arisarum vulgare</w:t>
            </w:r>
            <w:r w:rsidRPr="00DF0AAA">
              <w:rPr>
                <w:sz w:val="19"/>
                <w:szCs w:val="19"/>
                <w:lang w:val="it-IT" w:eastAsia="it-IT"/>
              </w:rPr>
              <w:t xml:space="preserve"> </w:t>
            </w:r>
            <w:proofErr w:type="spellStart"/>
            <w:proofErr w:type="gramStart"/>
            <w:r w:rsidRPr="00DF0AAA">
              <w:rPr>
                <w:sz w:val="19"/>
                <w:szCs w:val="19"/>
                <w:lang w:val="it-IT" w:eastAsia="it-IT"/>
              </w:rPr>
              <w:t>O.Targ.Tozz</w:t>
            </w:r>
            <w:proofErr w:type="spellEnd"/>
            <w:proofErr w:type="gramEnd"/>
            <w:r w:rsidRPr="00DF0AAA">
              <w:rPr>
                <w:sz w:val="19"/>
                <w:szCs w:val="19"/>
                <w:lang w:val="it-IT" w:eastAsia="it-IT"/>
              </w:rPr>
              <w:t xml:space="preserve">. subsp. </w:t>
            </w:r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vulgare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501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FD4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E5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36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0E8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F31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074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084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C7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410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EA9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FFF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A7D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6E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083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F8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F05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7F5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A42D9A8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398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4BF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W-</w:t>
            </w:r>
            <w:proofErr w:type="spellStart"/>
            <w:r w:rsidRPr="00DF0AAA">
              <w:rPr>
                <w:sz w:val="19"/>
                <w:szCs w:val="19"/>
                <w:lang w:val="en-GB"/>
              </w:rPr>
              <w:t>Europ</w:t>
            </w:r>
            <w:proofErr w:type="spellEnd"/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D4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rmeria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pungen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Link)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Hoffmann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>. &amp; Link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FB8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9D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86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88D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6B7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1D7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BC9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B15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31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15C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E34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5FD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237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239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E4E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15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661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A9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0E6C473D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D70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F41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-</w:t>
            </w:r>
            <w:proofErr w:type="spellStart"/>
            <w:r w:rsidRPr="00DF0AAA">
              <w:rPr>
                <w:sz w:val="19"/>
                <w:szCs w:val="19"/>
                <w:lang w:val="en-GB"/>
              </w:rPr>
              <w:t>Occid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EF1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rum pict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L.f.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subs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pictu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61C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D9D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1297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30B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D9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026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47F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8FF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BF0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B7F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C76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0B7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A5C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625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9E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B6C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72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88A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6BAF4FE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97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83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5B1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sparagus acutifoliu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D5DD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B41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90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D60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7D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779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C5E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497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5C7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E8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F05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1BF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7F5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22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63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CF4D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78E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1FF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72B944D4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841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8918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1D4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>Asphodelus ramosus</w:t>
            </w:r>
            <w:r w:rsidRPr="00DF0AAA">
              <w:rPr>
                <w:sz w:val="19"/>
                <w:szCs w:val="19"/>
                <w:lang w:val="fr-FR" w:eastAsia="it-IT"/>
              </w:rPr>
              <w:t xml:space="preserve"> L. subsp. </w:t>
            </w:r>
            <w:proofErr w:type="gramStart"/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>ramosus</w:t>
            </w:r>
            <w:proofErr w:type="gram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AE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43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CC6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E46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451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53C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7E9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84E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A40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820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061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2E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24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767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A1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FF5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FC0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AA2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E311E24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7A1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A98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Endem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 Sar (-Cor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E86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Astragalus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terraccianoi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Val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86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36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48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A37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42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B33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206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8D4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798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59D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0A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82A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455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F4E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FEC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6B4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E2E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9CC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1262F12A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062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B23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Endem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 Ital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075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Astragalus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thermensi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Val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C8D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3AE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4C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13B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31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71B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770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AA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CAB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717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DC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12F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9BC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A3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F64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AE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FB1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38F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79B2AF14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89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D7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Medit.-</w:t>
            </w:r>
            <w:proofErr w:type="spellStart"/>
            <w:r w:rsidRPr="00DF0AAA">
              <w:rPr>
                <w:sz w:val="19"/>
                <w:szCs w:val="19"/>
                <w:lang w:val="en-GB"/>
              </w:rPr>
              <w:t>Turan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C6B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 xml:space="preserve">Brachypodium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>distachyon</w:t>
            </w:r>
            <w:proofErr w:type="spellEnd"/>
            <w:r w:rsidRPr="00DF0AAA">
              <w:rPr>
                <w:sz w:val="19"/>
                <w:szCs w:val="19"/>
                <w:lang w:val="fr-FR" w:eastAsia="it-IT"/>
              </w:rPr>
              <w:t xml:space="preserve"> (L.) </w:t>
            </w:r>
            <w:proofErr w:type="gramStart"/>
            <w:r w:rsidRPr="00DF0AAA">
              <w:rPr>
                <w:sz w:val="19"/>
                <w:szCs w:val="19"/>
                <w:lang w:val="fr-FR" w:eastAsia="it-IT"/>
              </w:rPr>
              <w:t>P.Beauv</w:t>
            </w:r>
            <w:proofErr w:type="gramEnd"/>
            <w:r w:rsidRPr="00DF0AAA">
              <w:rPr>
                <w:sz w:val="19"/>
                <w:szCs w:val="19"/>
                <w:lang w:val="fr-FR" w:eastAsia="it-IT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8D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BFE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ECB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3D1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6A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BD3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31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A0D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5A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FC9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34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C32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55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22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3CD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126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840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057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6F27ACE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3794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02C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Medit.-</w:t>
            </w:r>
            <w:proofErr w:type="gramStart"/>
            <w:r w:rsidRPr="00DF0AAA">
              <w:rPr>
                <w:sz w:val="19"/>
                <w:szCs w:val="19"/>
                <w:lang w:val="en-GB"/>
              </w:rPr>
              <w:t>Atl.(</w:t>
            </w:r>
            <w:proofErr w:type="gramEnd"/>
            <w:r w:rsidRPr="00DF0AAA">
              <w:rPr>
                <w:sz w:val="19"/>
                <w:szCs w:val="19"/>
                <w:lang w:val="en-GB"/>
              </w:rPr>
              <w:t>Steno-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09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Cakile maritim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Sco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maritim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FD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CEE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B4E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E4F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033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32B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9F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9407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05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713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27D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12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10E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572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AE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EF4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377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53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5411DF39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1AA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A4F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C2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Calamagrostis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 xml:space="preserve"> arenaria</w:t>
            </w:r>
            <w:r w:rsidRPr="00DF0AAA">
              <w:rPr>
                <w:sz w:val="19"/>
                <w:szCs w:val="19"/>
                <w:lang w:val="it-IT" w:eastAsia="it-IT"/>
              </w:rPr>
              <w:t xml:space="preserve"> (L.) Roth subsp.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arundinacea</w:t>
            </w:r>
            <w:proofErr w:type="spellEnd"/>
            <w:r w:rsidRPr="00DF0AAA">
              <w:rPr>
                <w:sz w:val="19"/>
                <w:szCs w:val="19"/>
                <w:lang w:val="it-IT" w:eastAsia="it-IT"/>
              </w:rPr>
              <w:t xml:space="preserve"> (</w:t>
            </w:r>
            <w:proofErr w:type="spellStart"/>
            <w:r w:rsidRPr="00DF0AAA">
              <w:rPr>
                <w:sz w:val="19"/>
                <w:szCs w:val="19"/>
                <w:lang w:val="it-IT" w:eastAsia="it-IT"/>
              </w:rPr>
              <w:t>Husn</w:t>
            </w:r>
            <w:proofErr w:type="spellEnd"/>
            <w:r w:rsidRPr="00DF0AAA">
              <w:rPr>
                <w:sz w:val="19"/>
                <w:szCs w:val="19"/>
                <w:lang w:val="it-IT" w:eastAsia="it-IT"/>
              </w:rPr>
              <w:t>.) Banfi, Galasso &amp; Bartolucc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542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9D28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8E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840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513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A62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64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F11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4D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89B5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70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B0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43A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39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DC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8A2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12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566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</w:tr>
      <w:tr w:rsidR="00472274" w:rsidRPr="00DF0AAA" w14:paraId="2D568476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68D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15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3D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  <w:r w:rsidRPr="00DF0AAA">
              <w:rPr>
                <w:i/>
                <w:iCs/>
                <w:sz w:val="19"/>
                <w:szCs w:val="19"/>
                <w:lang w:val="es-ES_tradnl" w:eastAsia="it-IT"/>
              </w:rPr>
              <w:t>Camphorosma monspeliaca</w:t>
            </w:r>
            <w:r w:rsidRPr="00DF0AAA">
              <w:rPr>
                <w:sz w:val="19"/>
                <w:szCs w:val="19"/>
                <w:lang w:val="es-ES_tradnl" w:eastAsia="it-IT"/>
              </w:rPr>
              <w:t xml:space="preserve"> L. subsp. </w:t>
            </w:r>
            <w:r w:rsidRPr="00DF0AAA">
              <w:rPr>
                <w:i/>
                <w:iCs/>
                <w:sz w:val="19"/>
                <w:szCs w:val="19"/>
                <w:lang w:val="es-ES_tradnl" w:eastAsia="it-IT"/>
              </w:rPr>
              <w:t>monspeliac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F4C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79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213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A78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5B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05C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6BE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E30C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C3B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2EA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A69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A9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1C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FCC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018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C04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2F4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80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17D7259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5D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F2F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D94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Carlina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corymbosa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5F4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86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8B3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D64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545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3F6C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149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D3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1FD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55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5E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B9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554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436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13B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48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1FC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30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02AC80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7DA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386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avv</w:t>
            </w:r>
            <w:proofErr w:type="spellEnd"/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B93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  <w:r w:rsidRPr="00DF0AAA">
              <w:rPr>
                <w:i/>
                <w:iCs/>
                <w:sz w:val="19"/>
                <w:szCs w:val="19"/>
                <w:lang w:val="es-ES_tradnl" w:eastAsia="it-IT"/>
              </w:rPr>
              <w:t>Carpobrotus acinaciformis</w:t>
            </w:r>
            <w:r w:rsidRPr="00DF0AAA">
              <w:rPr>
                <w:sz w:val="19"/>
                <w:szCs w:val="19"/>
                <w:lang w:val="es-ES_tradnl" w:eastAsia="it-IT"/>
              </w:rPr>
              <w:t xml:space="preserve"> (L.) L. Bol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BF6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003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5AA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B19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41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37A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8C2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C4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D5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4E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s-ES_tradnl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FD1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56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30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25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2B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140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D6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B97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</w:tr>
      <w:tr w:rsidR="00472274" w:rsidRPr="00DF0AAA" w14:paraId="6E061549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22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D18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Medit.-</w:t>
            </w:r>
            <w:proofErr w:type="gramStart"/>
            <w:r w:rsidRPr="00DF0AAA">
              <w:rPr>
                <w:sz w:val="19"/>
                <w:szCs w:val="19"/>
                <w:lang w:val="en-GB"/>
              </w:rPr>
              <w:t>Atl.(</w:t>
            </w:r>
            <w:proofErr w:type="gramEnd"/>
            <w:r w:rsidRPr="00DF0AAA">
              <w:rPr>
                <w:sz w:val="19"/>
                <w:szCs w:val="19"/>
                <w:lang w:val="en-GB"/>
              </w:rPr>
              <w:t>Euri-)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0F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Catapodium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balearicum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Willk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>.) H. Scholz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2F4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5B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04D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60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04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5BC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343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08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03E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4BA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47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844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E82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98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BE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A48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2BB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960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3365D2B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83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4FC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ndemi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503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Centaurea horrid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Badarò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40A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A4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89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65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51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46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158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72D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EA9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65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786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72D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714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70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67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B5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BB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44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694F023D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FD1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ECE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Paleotem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AD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Centaurium erythrae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Raf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12A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01E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038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97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EEF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71E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05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7A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CF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FF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644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D01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A8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0F5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4F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F7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831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1D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FC517C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D1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9D5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-</w:t>
            </w:r>
            <w:proofErr w:type="spellStart"/>
            <w:r w:rsidRPr="00DF0AAA">
              <w:rPr>
                <w:sz w:val="19"/>
                <w:szCs w:val="19"/>
                <w:lang w:val="en-GB"/>
              </w:rPr>
              <w:t>Occid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E5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Chamaerops humili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492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16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F1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75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0F6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61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23B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03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41F2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C70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550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90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A70B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2C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3B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33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DE9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02F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0F7DE15F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D09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D3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202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 xml:space="preserve">Cistus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>creticus</w:t>
            </w:r>
            <w:proofErr w:type="spellEnd"/>
            <w:r w:rsidRPr="00DF0AAA">
              <w:rPr>
                <w:sz w:val="19"/>
                <w:szCs w:val="19"/>
                <w:lang w:val="fr-FR" w:eastAsia="it-IT"/>
              </w:rPr>
              <w:t xml:space="preserve"> L. subsp. </w:t>
            </w:r>
            <w:proofErr w:type="spellStart"/>
            <w:proofErr w:type="gramStart"/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>eriocephalus</w:t>
            </w:r>
            <w:proofErr w:type="spellEnd"/>
            <w:proofErr w:type="gramEnd"/>
            <w:r w:rsidRPr="00DF0AAA">
              <w:rPr>
                <w:sz w:val="19"/>
                <w:szCs w:val="19"/>
                <w:lang w:val="fr-FR" w:eastAsia="it-IT"/>
              </w:rPr>
              <w:t xml:space="preserve"> (Viv.) Greuter &amp; Burde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DBA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5AD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439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EA1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814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53D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F01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B18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6D9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17E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441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246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B15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675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9E8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DECB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171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37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</w:tr>
      <w:tr w:rsidR="00472274" w:rsidRPr="00DF0AAA" w14:paraId="2F9472A7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AF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B2E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00CB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Cistu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monspeliensi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54BA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512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5A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413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F38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7B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41B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F27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385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2B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415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C1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B71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C5B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346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0FB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C7D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7D14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</w:tr>
      <w:tr w:rsidR="00472274" w:rsidRPr="00DF0AAA" w14:paraId="732CBBF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2C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22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667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Cistus salviifoliu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8F7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9BF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B629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317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90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0CA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01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BF9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9BC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392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07D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EDA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964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ED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C6D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9E6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473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C26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</w:tr>
      <w:tr w:rsidR="00472274" w:rsidRPr="00DF0AAA" w14:paraId="58B6FFBF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931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11E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B35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Clematis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flammula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FE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CBE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1A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EC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EB5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1D4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475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1D0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B8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D09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9A4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A8A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C3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2F7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DF3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2BE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1E7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F4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489BCBE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35E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lastRenderedPageBreak/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A26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Cosmo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68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Convolvulus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oldanella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6E2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A9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A3C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364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557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F99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9AE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63C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CD4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BE7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978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921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A4B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E0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3D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AA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344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A4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4B845A0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795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36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362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Crithmum maritim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08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704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637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0E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FE0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6C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F4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0A7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DC3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E1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99CF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A97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009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A8F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71D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C01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DF5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D9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</w:tr>
      <w:tr w:rsidR="00472274" w:rsidRPr="00DF0AAA" w14:paraId="16ADB0F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DF1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737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6A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Crucianella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maritim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3C9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FE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EEF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885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7E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278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7C3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8A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894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3E6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601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28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2B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EA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399F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73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007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21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</w:tr>
      <w:tr w:rsidR="00472274" w:rsidRPr="00DF0AAA" w14:paraId="5D3B6518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667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DD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94F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Dactylis glomerat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hispanic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Roth) Nyma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387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452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DDF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C6D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0C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236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C01F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AC9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99C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7C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C05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616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F63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9C3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AED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45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90D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322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9E98EB6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37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53F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Paleotem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E5D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Daucus carot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9B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56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EF6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BA7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AA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AB7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602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77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D5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987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E8D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460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CC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CEF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B76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531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16C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C7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6140F953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BF8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391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3D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Echinophora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spinos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4B5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1D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C8D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F0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2B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D1A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E22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FC1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A75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C24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E9E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A5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7EA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C7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707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4ED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8AE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2A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54B36BF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D6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3F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BD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Echium vulgare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66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46A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E49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3F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ADF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DA4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CC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98F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C85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B90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D1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2B66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4B7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B0A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E4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749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55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C8E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795D8DE8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83A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610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-</w:t>
            </w:r>
            <w:proofErr w:type="spellStart"/>
            <w:r w:rsidRPr="00DF0AAA">
              <w:rPr>
                <w:sz w:val="19"/>
                <w:szCs w:val="19"/>
                <w:lang w:val="en-GB"/>
              </w:rPr>
              <w:t>Nordoccid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089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Ephedra distachy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F75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17C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1BB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CB5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9C1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92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7E1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5B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F54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E4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880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628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147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B66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9A1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08F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CB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395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923A8DA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F7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7A5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Medit.-</w:t>
            </w:r>
            <w:proofErr w:type="gramStart"/>
            <w:r w:rsidRPr="00DF0AAA">
              <w:rPr>
                <w:sz w:val="19"/>
                <w:szCs w:val="19"/>
                <w:lang w:val="en-GB"/>
              </w:rPr>
              <w:t>Atl.(</w:t>
            </w:r>
            <w:proofErr w:type="gramEnd"/>
            <w:r w:rsidRPr="00DF0AAA">
              <w:rPr>
                <w:sz w:val="19"/>
                <w:szCs w:val="19"/>
                <w:lang w:val="en-GB"/>
              </w:rPr>
              <w:t>Euri-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5DD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Eryngium maritim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826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A0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341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42A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061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73B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B32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D00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F1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AA4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1BD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F95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65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48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2D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529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657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59D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</w:tr>
      <w:tr w:rsidR="00472274" w:rsidRPr="00DF0AAA" w14:paraId="32360F23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18B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A64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7BE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Euphorbia characia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612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ED6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6E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9B5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5D9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C6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734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268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409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A1E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9B2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A2D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3DF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E0F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E1A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DA6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26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16A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69B6A15E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7EF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AD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Subcosmo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77B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Euphorbia peplu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434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09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4873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EF2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F6F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8AB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992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E9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0B5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9FF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691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C7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21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D1C5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272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B13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8CD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98E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5AEFCC72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8F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5B2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W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137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 xml:space="preserve">Euphorbia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pithyusa</w:t>
            </w:r>
            <w:proofErr w:type="spellEnd"/>
            <w:r w:rsidRPr="00DF0AAA">
              <w:rPr>
                <w:sz w:val="19"/>
                <w:szCs w:val="19"/>
                <w:lang w:val="it-IT" w:eastAsia="it-IT"/>
              </w:rPr>
              <w:t xml:space="preserve"> L. subsp.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pithyus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533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F5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B4B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84D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780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9B8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74F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095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024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972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E88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D34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CF7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DF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9C6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4C3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DA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AE5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F57ECC1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3272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DE2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3F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Euphorbia terracin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C7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9B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60D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503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D2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08E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A7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6A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B4C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ADD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89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057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76F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7A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127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EBD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C4A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952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A1C909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72F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59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FF5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Fumaria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bicolor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Sommier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BCD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511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12E9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DA2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09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D75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E9B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AA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F02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470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60A1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0F1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86F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ADB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F6B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8AA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E1E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9F2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1F239D37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6F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1D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ndemi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5F5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Genista corsic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Loisel.) DC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1AF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575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9E7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CFA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CA33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55C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CDD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8D3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73B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B79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68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595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26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BE8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850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246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3C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BC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73E7589A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1B5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D136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Eurasiat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29B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Geranium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robertianum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10E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2E4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5B1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7B5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AD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E89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FF7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558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AE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721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A7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8CA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E76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88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28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394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991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B1B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6460CFFF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0D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 xml:space="preserve">Ch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DC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F1F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Helichrysum italic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Roth) </w:t>
            </w:r>
            <w:proofErr w:type="spellStart"/>
            <w:proofErr w:type="gramStart"/>
            <w:r w:rsidRPr="00DF0AAA">
              <w:rPr>
                <w:sz w:val="19"/>
                <w:szCs w:val="19"/>
                <w:lang w:val="en-GB" w:eastAsia="it-IT"/>
              </w:rPr>
              <w:t>G.Don</w:t>
            </w:r>
            <w:proofErr w:type="spellEnd"/>
            <w:proofErr w:type="gramEnd"/>
            <w:r w:rsidRPr="00DF0AAA">
              <w:rPr>
                <w:sz w:val="19"/>
                <w:szCs w:val="19"/>
                <w:lang w:val="en-GB" w:eastAsia="it-IT"/>
              </w:rPr>
              <w:t xml:space="preserve"> subsp.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tyrrhenicum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Bacch., Brullo &amp; Giusso)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Herrando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,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J.M.Blanco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,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L.Sáez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&amp;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Galbany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17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04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192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C87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2D0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87C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275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3D3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AC6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2A2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125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EE0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22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51A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74A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7C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324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EE2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</w:tr>
      <w:tr w:rsidR="00472274" w:rsidRPr="00DF0AAA" w14:paraId="64F2BF3D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44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CF5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Paleotem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BFA5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Hypecoum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procumben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 subs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procumben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ECF7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D4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BA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64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A3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7D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D2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2FA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C3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A66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D1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ABC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2AC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D1E0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8D6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50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E62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D3D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0FB7FF23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62B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42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B1A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Hypochaeris glabr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E51B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076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0B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01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1B0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D5A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770C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923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928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3E3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45D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F10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DF9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C76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AE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A68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3C4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329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62F96E4B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963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88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A7D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Juniperus macrocarp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Sm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D06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99D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B80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EC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FE5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81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745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BCE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52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FE2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B71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2C9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785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88B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EDD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7A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EA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9D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</w:tr>
      <w:tr w:rsidR="00472274" w:rsidRPr="00DF0AAA" w14:paraId="46B02516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21B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53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W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D1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Juniperus turbinat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Guss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D4C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323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F98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603C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1C4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410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B20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E7B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C0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8AD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1E9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1619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DC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D95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F18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F6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54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1B7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</w:tr>
      <w:tr w:rsidR="00472274" w:rsidRPr="00DF0AAA" w14:paraId="586386FF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89F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D14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161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Lagurus ovatu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 subs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ovat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72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25C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1A9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7B7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764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B65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2A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02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FB5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17C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41A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961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B19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4228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665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1A9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B3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C3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AEBF213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D45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7A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F4E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Lavandula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toecha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L. subsp.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toechas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7F0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41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3EE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EE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0E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5F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322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8F5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6E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9E4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98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17D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BD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466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D3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86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D74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C0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70196F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9C8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lastRenderedPageBreak/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571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ndemi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A66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Limonium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cutifolium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Rchb.) Salmon subsp.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cutifolium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CA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31B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D03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76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A43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F68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480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E3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00D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D6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D02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EE0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004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F45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6E8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E35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960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8C0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7DF57120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EC6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01A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ndemi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66C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Limonium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cutifolium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Rchb.) Salmon subs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nymphae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Erben) Arrigon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3F8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739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493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B48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4D1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6D3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5BC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ACB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F1D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298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4C6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1C7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67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213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0B3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786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995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14E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F03713E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D40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17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B6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Lobularia maritim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L.) Desv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74C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D8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52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04E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969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C16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5BE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B5BB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764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C3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1F9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9B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684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17C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F8A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AD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6B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78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DD6C59F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168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7CC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E3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Lotus cytisoide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9B1E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B87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AD5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6D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42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06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B7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C5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67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FB9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998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FF5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BB3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3A0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79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863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BF7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3F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</w:tr>
      <w:tr w:rsidR="00472274" w:rsidRPr="00DF0AAA" w14:paraId="3BA0E784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32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60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Medit.-</w:t>
            </w:r>
            <w:proofErr w:type="gramStart"/>
            <w:r w:rsidRPr="00DF0AAA">
              <w:rPr>
                <w:sz w:val="19"/>
                <w:szCs w:val="19"/>
                <w:lang w:val="en-GB"/>
              </w:rPr>
              <w:t>Atl.(</w:t>
            </w:r>
            <w:proofErr w:type="gramEnd"/>
            <w:r w:rsidRPr="00DF0AAA">
              <w:rPr>
                <w:sz w:val="19"/>
                <w:szCs w:val="19"/>
                <w:lang w:val="en-GB"/>
              </w:rPr>
              <w:t>Steno-)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FA14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Matthiola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 xml:space="preserve"> sinuata</w:t>
            </w:r>
            <w:r w:rsidRPr="00DF0AAA">
              <w:rPr>
                <w:sz w:val="19"/>
                <w:szCs w:val="19"/>
                <w:lang w:val="it-IT" w:eastAsia="it-IT"/>
              </w:rPr>
              <w:t xml:space="preserve"> (L.) </w:t>
            </w:r>
            <w:proofErr w:type="spellStart"/>
            <w:r w:rsidRPr="00DF0AAA">
              <w:rPr>
                <w:sz w:val="19"/>
                <w:szCs w:val="19"/>
                <w:lang w:val="it-IT" w:eastAsia="it-IT"/>
              </w:rPr>
              <w:t>W.</w:t>
            </w:r>
            <w:proofErr w:type="gramStart"/>
            <w:r w:rsidRPr="00DF0AAA">
              <w:rPr>
                <w:sz w:val="19"/>
                <w:szCs w:val="19"/>
                <w:lang w:val="it-IT" w:eastAsia="it-IT"/>
              </w:rPr>
              <w:t>T.Aiton</w:t>
            </w:r>
            <w:proofErr w:type="spellEnd"/>
            <w:proofErr w:type="gram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D45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E68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2D8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144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898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5C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A3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DA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85A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CA0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6C7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2A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1B1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375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346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528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D47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C7B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0935C57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99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02A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C4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Matthiola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 xml:space="preserve"> tricuspidata</w:t>
            </w:r>
            <w:r w:rsidRPr="00DF0AAA">
              <w:rPr>
                <w:sz w:val="19"/>
                <w:szCs w:val="19"/>
                <w:lang w:val="it-IT" w:eastAsia="it-IT"/>
              </w:rPr>
              <w:t xml:space="preserve"> (L.) R. Br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B74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FE5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607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D36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01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684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FCFE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9AE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FB5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it-IT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2DD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081C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965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52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24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684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2D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189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182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89EC1AE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51D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295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53E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Medicago marin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DF5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F49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968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6F5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7D4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A4A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5E8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36C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CF0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269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A59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05F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F30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328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77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0DC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812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AAA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7AEDDE4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F1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115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B66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Moraea sisyrinchi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L.) Ker Gaw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928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6F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0A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603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C10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09B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C73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36A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71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52A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68B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40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3AF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0E1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2AD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CF9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0273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9F7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8F56C97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541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9F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59B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Olea europae</w:t>
            </w:r>
            <w:r w:rsidRPr="00DF0AAA">
              <w:rPr>
                <w:sz w:val="19"/>
                <w:szCs w:val="19"/>
                <w:lang w:val="en-GB" w:eastAsia="it-IT"/>
              </w:rPr>
              <w:t>a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496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DE0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EA4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32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E11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14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A84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A3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1BA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BF8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DE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742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BF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43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AAE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07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7C0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4E5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DE338D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BDA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F04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-</w:t>
            </w:r>
            <w:proofErr w:type="spellStart"/>
            <w:r w:rsidRPr="00DF0AAA">
              <w:rPr>
                <w:sz w:val="19"/>
                <w:szCs w:val="19"/>
                <w:lang w:val="en-GB"/>
              </w:rPr>
              <w:t>Occid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E07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>Ononis natrix</w:t>
            </w:r>
            <w:r w:rsidRPr="00DF0AAA">
              <w:rPr>
                <w:sz w:val="19"/>
                <w:szCs w:val="19"/>
                <w:lang w:val="fr-FR" w:eastAsia="it-IT"/>
              </w:rPr>
              <w:t xml:space="preserve"> L. subsp. </w:t>
            </w:r>
            <w:proofErr w:type="gramStart"/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>natrix</w:t>
            </w:r>
            <w:proofErr w:type="gram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FF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515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1E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4D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E9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55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81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857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FB8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52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0E1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B47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F5B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57B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B05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A6D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814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98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</w:tr>
      <w:tr w:rsidR="00472274" w:rsidRPr="00DF0AAA" w14:paraId="73CAB10D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10C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947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2B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Pancratium maritim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978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464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3D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504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D19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7C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85E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2B7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29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181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492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72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6B1F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1FF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80D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0C8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6F0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830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</w:tr>
      <w:tr w:rsidR="00472274" w:rsidRPr="00DF0AAA" w14:paraId="06374A7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2A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5D0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Medit.-</w:t>
            </w:r>
            <w:proofErr w:type="spellStart"/>
            <w:r w:rsidRPr="00DF0AAA">
              <w:rPr>
                <w:sz w:val="19"/>
                <w:szCs w:val="19"/>
                <w:lang w:val="en-GB"/>
              </w:rPr>
              <w:t>Turan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C57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Papaver dubi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545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89B1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D8F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EE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2CA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05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57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8D3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EEE8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03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5B5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95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D7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BA9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70D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E7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92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E56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DD8CC69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1A2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85E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4D8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Pinus halepensi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Mil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EF2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DDD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96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07C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F51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76F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86F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BC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1D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50E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53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82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278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312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060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185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1E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D40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</w:tr>
      <w:tr w:rsidR="00472274" w:rsidRPr="00DF0AAA" w14:paraId="46D122D3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6B70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7798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0E6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Pistacia lentiscu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93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5F3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2DE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DE1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01D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4FB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A3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8AC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360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868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D18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D6A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778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FF62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E3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FAC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6C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ADE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</w:tr>
      <w:tr w:rsidR="00472274" w:rsidRPr="00DF0AAA" w14:paraId="29319DEE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E36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A03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Subcosmo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53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Polygonum maritim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95F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DAD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E1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595D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66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402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CE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65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642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55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C2D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B9F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AB6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34E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D3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E2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F9D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68B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667792F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73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E14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A3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Reichardia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picroide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L.) Roth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F0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D12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76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46D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C0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89A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921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B04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35B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983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A32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6D2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39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0532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F1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AED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4DC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F0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059E3850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9E4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5C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-</w:t>
            </w:r>
            <w:proofErr w:type="spellStart"/>
            <w:r w:rsidRPr="00DF0AAA">
              <w:rPr>
                <w:sz w:val="19"/>
                <w:szCs w:val="19"/>
                <w:lang w:val="en-GB"/>
              </w:rPr>
              <w:t>Occid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9F7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Rostraria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pubescen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Lam.) Trin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6B2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5F8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30D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AC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B2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440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411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338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748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E2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A2B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B5C9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D3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075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D0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145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39B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4C7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68765519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FD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FA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EB6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Rubia peregrin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D8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4AC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86A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C6B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E82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EC9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E4D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37D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193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DC6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36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ED9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36C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85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05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B2A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4F7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54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1755AE34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A05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C21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Paleotem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B51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alsola kali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B53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60A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377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BF8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875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102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BC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ACC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6A3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BFF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FD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E7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C3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97F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9B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BC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B6B7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989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771FDA90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B02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NP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531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E66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alvia rosmarinu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Spenn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A6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44C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555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DCA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915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8F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33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B3D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F458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20A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E9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30F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9AD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46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B3C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D08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BE5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71D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EC54C4D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B7C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414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21C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Salvia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verbenaca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580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612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DF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528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A0D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40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E90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7DD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717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7E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9B2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6D6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E0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59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260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46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897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E0F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67DB9417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FC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C69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B28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cirpoides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holoschoenu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L.)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Soják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60B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49E6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BA2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3B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40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412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123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9A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69A1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342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55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9CB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A2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75F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32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A1F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E9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ED76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FE41623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1D3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749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27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edum dasyphyll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1F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E7A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6EC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921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9FC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C4ED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54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A1B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EFD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1F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2AC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FFF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A75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75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87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4C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A18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5E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B5E3B46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1ED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28E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02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enecio leucanthemifoliu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Poir. subs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leucanthemifoli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A42C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A67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71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C4A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166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277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FD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D28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8E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299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5D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6BF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2D7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DBD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BEB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1C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D0F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9C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1A13D6E4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A67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4D9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C8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Silene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niceensis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</w:t>
            </w:r>
            <w:r w:rsidRPr="00DF0AAA">
              <w:rPr>
                <w:sz w:val="19"/>
                <w:szCs w:val="19"/>
                <w:lang w:val="en-GB" w:eastAsia="it-IT"/>
              </w:rPr>
              <w:t>Al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52CF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3B9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5EA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135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BEB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23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1D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94E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EA9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856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B51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DF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DE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5C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106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281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17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667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CA7DFBB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BA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lastRenderedPageBreak/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99E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ndemi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8E0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Silene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nummica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Val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>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7AD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561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448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2A1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49D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A20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DA5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8E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177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BF0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30DE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ACF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17A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798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AAB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59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D8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1B8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763DD7A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E7C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2E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ndemi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7F0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Silene succulenta</w:t>
            </w:r>
            <w:r w:rsidRPr="00DF0AAA">
              <w:rPr>
                <w:sz w:val="19"/>
                <w:szCs w:val="19"/>
                <w:lang w:val="it-IT" w:eastAsia="it-IT"/>
              </w:rPr>
              <w:t xml:space="preserve"> Forssk. subsp. </w:t>
            </w:r>
            <w:r w:rsidRPr="00DF0AAA">
              <w:rPr>
                <w:i/>
                <w:iCs/>
                <w:sz w:val="19"/>
                <w:szCs w:val="19"/>
                <w:lang w:val="it-IT" w:eastAsia="it-IT"/>
              </w:rPr>
              <w:t>corsica</w:t>
            </w:r>
            <w:r w:rsidRPr="00DF0AAA">
              <w:rPr>
                <w:sz w:val="19"/>
                <w:szCs w:val="19"/>
                <w:lang w:val="it-IT" w:eastAsia="it-IT"/>
              </w:rPr>
              <w:t xml:space="preserve"> (DC.) </w:t>
            </w:r>
            <w:r w:rsidRPr="00DF0AAA">
              <w:rPr>
                <w:sz w:val="19"/>
                <w:szCs w:val="19"/>
                <w:lang w:val="en-GB" w:eastAsia="it-IT"/>
              </w:rPr>
              <w:t>Nyman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57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7A1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D10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57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237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976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23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8B7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F43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1E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AF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556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B08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0FE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B0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0A4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F1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E4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002AC3AD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791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7D8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E4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  <w:r w:rsidRPr="00DF0AAA">
              <w:rPr>
                <w:i/>
                <w:iCs/>
                <w:sz w:val="19"/>
                <w:szCs w:val="19"/>
                <w:lang w:val="fr-FR" w:eastAsia="it-IT"/>
              </w:rPr>
              <w:t>Sixalix atropurpurea</w:t>
            </w:r>
            <w:r w:rsidRPr="00DF0AAA">
              <w:rPr>
                <w:sz w:val="19"/>
                <w:szCs w:val="19"/>
                <w:lang w:val="fr-FR" w:eastAsia="it-IT"/>
              </w:rPr>
              <w:t xml:space="preserve"> (L.) Greuter &amp; Burde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A11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C4C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E28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6B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428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977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FA0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24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37A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0CE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26D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35A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5E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9A2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fr-FR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623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EF6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6CA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4DE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65D873C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7EE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CFC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59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onchus bulbosus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L.) N. Kilian &amp; Greuter subsp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bulbosus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69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8F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6C9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B08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2D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57F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CAF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3C7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01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457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E5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494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186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26C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31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7EE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C77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5F7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00460CC6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D5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104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Subtro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F7A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Sporobolus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virginicu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L.) </w:t>
            </w:r>
            <w:proofErr w:type="spellStart"/>
            <w:r w:rsidRPr="00DF0AAA">
              <w:rPr>
                <w:sz w:val="19"/>
                <w:szCs w:val="19"/>
                <w:lang w:val="en-GB" w:eastAsia="it-IT"/>
              </w:rPr>
              <w:t>Kunth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4C1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A4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2BF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7E0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825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65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332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967C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82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E53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672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9D9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498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79B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627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C0B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9AA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C96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</w:tr>
      <w:tr w:rsidR="00472274" w:rsidRPr="00DF0AAA" w14:paraId="67793677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BCC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14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F9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tachys major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L.) Bartolucci &amp; Peruzzi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F7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D3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35F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BD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3A0B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078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ED3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ED6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AE5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A62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493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80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27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C19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77B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16A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D6B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005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50B780A9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4EC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9A3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Cosmo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DD7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Stellaria medi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L.) Vil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019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D1E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898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728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971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122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E54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666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4B3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857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314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0F3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A72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212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54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2F33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CF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878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7D16A212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A59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75A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Cosmo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AC2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Taraxacum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sect. </w:t>
            </w: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Taraxacu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892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F0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26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738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D88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0AB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D2A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82B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907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C5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0A0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178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EC1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EC6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EDE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D51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BE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8B6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3D60DBCA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85B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9F2E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Euri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523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Thinopyrum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junceum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L.) </w:t>
            </w:r>
            <w:proofErr w:type="spellStart"/>
            <w:proofErr w:type="gramStart"/>
            <w:r w:rsidRPr="00DF0AAA">
              <w:rPr>
                <w:sz w:val="19"/>
                <w:szCs w:val="19"/>
                <w:lang w:val="en-GB" w:eastAsia="it-IT"/>
              </w:rPr>
              <w:t>Á.Löve</w:t>
            </w:r>
            <w:proofErr w:type="spellEnd"/>
            <w:proofErr w:type="gram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622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E35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0F1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DB3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9C6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E3D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AE8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7CA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61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53E1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CCD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A81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D56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2EA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B32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D97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B52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699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</w:tr>
      <w:tr w:rsidR="00472274" w:rsidRPr="00DF0AAA" w14:paraId="2AB30A75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999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15F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ACB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Thymelaea hirsut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(L.) End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031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DF8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104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91B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8FBF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19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181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AF5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D6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86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7A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579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559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11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D45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0F50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40C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B1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8EC69A4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F24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Ch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B4C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 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3E5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Thymelaea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tartonraira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L.) All. subsp.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tartonraira</w:t>
            </w:r>
            <w:proofErr w:type="spellEnd"/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907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829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9E0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0F9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E62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6A7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353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903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826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010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6D6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6FB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DB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DE4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B5B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ED3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537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DE44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1</w:t>
            </w:r>
          </w:p>
        </w:tc>
      </w:tr>
      <w:tr w:rsidR="00472274" w:rsidRPr="00DF0AAA" w14:paraId="5B3BE152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823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007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sz w:val="19"/>
                <w:szCs w:val="19"/>
                <w:lang w:val="en-GB"/>
              </w:rPr>
              <w:t>Paleotemp</w:t>
            </w:r>
            <w:proofErr w:type="spellEnd"/>
            <w:r w:rsidRPr="00DF0AAA">
              <w:rPr>
                <w:sz w:val="19"/>
                <w:szCs w:val="19"/>
                <w:lang w:val="en-GB"/>
              </w:rPr>
              <w:t>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1298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Trifolium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arvense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03E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2D5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AFE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4BC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95E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424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F16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615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3D6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3B4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3E9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60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120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A3B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5ED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DBF3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872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C08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2A19CC10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DE4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362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F5A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Umbilicus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horizontali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(Guss.) DC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B07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164B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0BF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832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58F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0DF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D88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78A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94E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79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4E0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279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575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B69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965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D3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370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B2A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454E1332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41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C40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E4C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Valantia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</w:t>
            </w: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muralis</w:t>
            </w:r>
            <w:proofErr w:type="spellEnd"/>
            <w:r w:rsidRPr="00DF0AAA">
              <w:rPr>
                <w:sz w:val="19"/>
                <w:szCs w:val="19"/>
                <w:lang w:val="en-GB" w:eastAsia="it-IT"/>
              </w:rPr>
              <w:t xml:space="preserve"> 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AFB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DD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4E89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C1E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7BA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8D6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9D6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3A9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4E9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8BB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CB8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41E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18E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FAD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CD8AE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455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8C1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90D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0116F4F4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3A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62C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Steno-Medit.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F03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proofErr w:type="spellStart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>Valerianella</w:t>
            </w:r>
            <w:proofErr w:type="spellEnd"/>
            <w:r w:rsidRPr="00DF0AAA">
              <w:rPr>
                <w:i/>
                <w:iCs/>
                <w:sz w:val="19"/>
                <w:szCs w:val="19"/>
                <w:lang w:val="en-GB" w:eastAsia="it-IT"/>
              </w:rPr>
              <w:t xml:space="preserve"> macrocarpa</w:t>
            </w:r>
            <w:r w:rsidRPr="00DF0AAA">
              <w:rPr>
                <w:sz w:val="19"/>
                <w:szCs w:val="19"/>
                <w:lang w:val="en-GB" w:eastAsia="it-IT"/>
              </w:rPr>
              <w:t xml:space="preserve"> Loisel.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727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AB5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569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D5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89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B06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9B0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7BC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A2C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8FD77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83FD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5ED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625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4D9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E3C8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F63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24D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76C4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0DAC60A2" w14:textId="77777777" w:rsidTr="00DF0AAA"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ED8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T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8F43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-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C606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 w:eastAsia="it-IT"/>
              </w:rPr>
              <w:t>Not determined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8EFF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BD08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A11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D5C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192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0481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2A9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CF92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5BE0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8801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  <w:r w:rsidRPr="00DF0AAA">
              <w:rPr>
                <w:sz w:val="19"/>
                <w:szCs w:val="19"/>
                <w:lang w:val="en-GB"/>
              </w:rPr>
              <w:t>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49D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38F2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52F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7ACA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9125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F25C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D9CE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D9FB" w14:textId="77777777" w:rsidR="00472274" w:rsidRPr="00DF0AAA" w:rsidRDefault="00472274" w:rsidP="00234674">
            <w:pPr>
              <w:spacing w:line="360" w:lineRule="auto"/>
              <w:contextualSpacing/>
              <w:rPr>
                <w:sz w:val="19"/>
                <w:szCs w:val="19"/>
                <w:lang w:val="en-GB"/>
              </w:rPr>
            </w:pPr>
          </w:p>
        </w:tc>
      </w:tr>
      <w:tr w:rsidR="00472274" w:rsidRPr="00DF0AAA" w14:paraId="518BD872" w14:textId="77777777" w:rsidTr="00DF0AAA">
        <w:tc>
          <w:tcPr>
            <w:tcW w:w="59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3D070" w14:textId="77777777" w:rsidR="00472274" w:rsidRPr="00DF0AAA" w:rsidRDefault="00472274" w:rsidP="00234674">
            <w:pPr>
              <w:spacing w:line="360" w:lineRule="auto"/>
              <w:contextualSpacing/>
              <w:rPr>
                <w:b/>
                <w:bCs/>
                <w:sz w:val="19"/>
                <w:szCs w:val="19"/>
                <w:lang w:val="en-GB" w:eastAsia="it-IT"/>
              </w:rPr>
            </w:pPr>
            <w:r w:rsidRPr="00DF0AAA">
              <w:rPr>
                <w:b/>
                <w:bCs/>
                <w:sz w:val="19"/>
                <w:szCs w:val="19"/>
                <w:lang w:val="en-GB" w:eastAsia="it-IT"/>
              </w:rPr>
              <w:t>Total number of species per site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02B43" w14:textId="77777777" w:rsidR="00472274" w:rsidRPr="00DF0AAA" w:rsidRDefault="00472274" w:rsidP="00622F92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22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86343" w14:textId="77777777" w:rsidR="00472274" w:rsidRPr="00DF0AAA" w:rsidRDefault="00472274" w:rsidP="00622F92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1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4C479" w14:textId="77777777" w:rsidR="00472274" w:rsidRPr="00DF0AAA" w:rsidRDefault="00472274" w:rsidP="00622F92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23</w:t>
            </w:r>
          </w:p>
        </w:tc>
        <w:tc>
          <w:tcPr>
            <w:tcW w:w="14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24C92" w14:textId="77777777" w:rsidR="00472274" w:rsidRPr="00DF0AAA" w:rsidRDefault="00472274" w:rsidP="00622F92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33</w:t>
            </w:r>
          </w:p>
        </w:tc>
        <w:tc>
          <w:tcPr>
            <w:tcW w:w="14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04520" w14:textId="77777777" w:rsidR="00472274" w:rsidRPr="00DF0AAA" w:rsidRDefault="00472274" w:rsidP="00622F92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3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88610" w14:textId="77777777" w:rsidR="00472274" w:rsidRPr="00DF0AAA" w:rsidRDefault="00472274" w:rsidP="00622F92">
            <w:pPr>
              <w:spacing w:line="360" w:lineRule="auto"/>
              <w:contextualSpacing/>
              <w:jc w:val="center"/>
              <w:rPr>
                <w:b/>
                <w:bCs/>
                <w:sz w:val="19"/>
                <w:szCs w:val="19"/>
                <w:lang w:val="en-GB"/>
              </w:rPr>
            </w:pPr>
            <w:r w:rsidRPr="00DF0AAA">
              <w:rPr>
                <w:b/>
                <w:bCs/>
                <w:sz w:val="19"/>
                <w:szCs w:val="19"/>
                <w:lang w:val="en-GB"/>
              </w:rPr>
              <w:t>27</w:t>
            </w:r>
          </w:p>
        </w:tc>
      </w:tr>
      <w:bookmarkEnd w:id="0"/>
    </w:tbl>
    <w:p w14:paraId="6FFAD39F" w14:textId="1CFAC5F2" w:rsidR="00614508" w:rsidRPr="00DF0AAA" w:rsidRDefault="00614508">
      <w:pPr>
        <w:rPr>
          <w:sz w:val="20"/>
        </w:rPr>
      </w:pPr>
    </w:p>
    <w:p w14:paraId="5B8891E8" w14:textId="4C98E40F" w:rsidR="00EB3C89" w:rsidRPr="00DF0AAA" w:rsidRDefault="00EB3C89">
      <w:pPr>
        <w:rPr>
          <w:b/>
          <w:bCs/>
          <w:sz w:val="20"/>
        </w:rPr>
      </w:pPr>
      <w:r w:rsidRPr="00DF0AAA">
        <w:rPr>
          <w:b/>
          <w:bCs/>
          <w:sz w:val="20"/>
        </w:rPr>
        <w:t>References</w:t>
      </w:r>
    </w:p>
    <w:p w14:paraId="419950F1" w14:textId="3BCBFEC2" w:rsidR="00EB3C89" w:rsidRPr="00DF0AAA" w:rsidRDefault="00EB3C89" w:rsidP="00EB3C89">
      <w:pPr>
        <w:pStyle w:val="MDPI21heading1"/>
        <w:spacing w:line="360" w:lineRule="auto"/>
        <w:ind w:left="284" w:hanging="284"/>
        <w:contextualSpacing/>
        <w:jc w:val="both"/>
        <w:rPr>
          <w:rFonts w:ascii="Times New Roman" w:hAnsi="Times New Roman"/>
          <w:b w:val="0"/>
          <w:bCs/>
          <w:szCs w:val="20"/>
          <w:lang w:val="it-IT"/>
        </w:rPr>
      </w:pPr>
      <w:r w:rsidRPr="00970226">
        <w:rPr>
          <w:rFonts w:ascii="Times New Roman" w:hAnsi="Times New Roman"/>
          <w:b w:val="0"/>
          <w:bCs/>
          <w:szCs w:val="20"/>
          <w:lang w:val="it-IT"/>
        </w:rPr>
        <w:t>Bartolucci F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Peruzzi L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Galasso G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Albano A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Alessandrini A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Ardenghi NMG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Astuti G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Bacchetta G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Ballelli S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Banfi E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Barberis G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Bernardo L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Bouvet D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Bovio M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Cecchi L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Di Pietro R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Domina G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Fascetti S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Fenu G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 xml:space="preserve">, 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>Festi F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Foggi B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Gallo L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Gottschlich G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Gubellini L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Iamonico D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Iberite M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Jiménez-Mejías P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Lattanzi E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Marchetti D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Martinetto E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Masin RR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Medagli P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Passalacqua NG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Peccenini S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Pennesi R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Pierini B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Poldini L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Prosser F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Raimondo FM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Roma-Marzio F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Rosati L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Santangelo A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Scoppola A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Scortegagna S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Selvaggi A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Selvi F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Soldano A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Stinca A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Wagensommer RP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Wilhalm T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>,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Conti F </w:t>
      </w:r>
      <w:r w:rsidR="000479A7" w:rsidRPr="00970226">
        <w:rPr>
          <w:rFonts w:ascii="Times New Roman" w:hAnsi="Times New Roman"/>
          <w:b w:val="0"/>
          <w:bCs/>
          <w:szCs w:val="20"/>
          <w:lang w:val="it-IT"/>
        </w:rPr>
        <w:t xml:space="preserve">(2018) </w:t>
      </w:r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An </w:t>
      </w:r>
      <w:proofErr w:type="spellStart"/>
      <w:r w:rsidRPr="00970226">
        <w:rPr>
          <w:rFonts w:ascii="Times New Roman" w:hAnsi="Times New Roman"/>
          <w:b w:val="0"/>
          <w:bCs/>
          <w:szCs w:val="20"/>
          <w:lang w:val="it-IT"/>
        </w:rPr>
        <w:t>updated</w:t>
      </w:r>
      <w:proofErr w:type="spellEnd"/>
      <w:r w:rsidRPr="00970226">
        <w:rPr>
          <w:rFonts w:ascii="Times New Roman" w:hAnsi="Times New Roman"/>
          <w:b w:val="0"/>
          <w:bCs/>
          <w:szCs w:val="20"/>
          <w:lang w:val="it-IT"/>
        </w:rPr>
        <w:t xml:space="preserve"> checklist of the vascular flora native to Italy. </w:t>
      </w:r>
      <w:r w:rsidRPr="00DF0AAA">
        <w:rPr>
          <w:rFonts w:ascii="Times New Roman" w:hAnsi="Times New Roman"/>
          <w:b w:val="0"/>
          <w:bCs/>
          <w:szCs w:val="20"/>
          <w:lang w:val="it-IT"/>
        </w:rPr>
        <w:t xml:space="preserve">Plant </w:t>
      </w:r>
      <w:proofErr w:type="spellStart"/>
      <w:r w:rsidRPr="00DF0AAA">
        <w:rPr>
          <w:rFonts w:ascii="Times New Roman" w:hAnsi="Times New Roman"/>
          <w:b w:val="0"/>
          <w:bCs/>
          <w:szCs w:val="20"/>
          <w:lang w:val="it-IT"/>
        </w:rPr>
        <w:t>Biosyst</w:t>
      </w:r>
      <w:proofErr w:type="spellEnd"/>
      <w:r w:rsidRPr="00DF0AAA">
        <w:rPr>
          <w:rFonts w:ascii="Times New Roman" w:hAnsi="Times New Roman"/>
          <w:b w:val="0"/>
          <w:bCs/>
          <w:szCs w:val="20"/>
          <w:lang w:val="it-IT"/>
        </w:rPr>
        <w:t xml:space="preserve"> 152</w:t>
      </w:r>
      <w:r w:rsidR="000479A7" w:rsidRPr="00DF0AAA">
        <w:rPr>
          <w:rFonts w:ascii="Times New Roman" w:hAnsi="Times New Roman"/>
          <w:b w:val="0"/>
          <w:bCs/>
          <w:szCs w:val="20"/>
          <w:lang w:val="it-IT"/>
        </w:rPr>
        <w:t>:</w:t>
      </w:r>
      <w:r w:rsidR="00B40069">
        <w:rPr>
          <w:rFonts w:ascii="Times New Roman" w:hAnsi="Times New Roman"/>
          <w:b w:val="0"/>
          <w:bCs/>
          <w:szCs w:val="20"/>
          <w:lang w:val="it-IT"/>
        </w:rPr>
        <w:t xml:space="preserve"> </w:t>
      </w:r>
      <w:r w:rsidRPr="00DF0AAA">
        <w:rPr>
          <w:rFonts w:ascii="Times New Roman" w:hAnsi="Times New Roman"/>
          <w:b w:val="0"/>
          <w:bCs/>
          <w:szCs w:val="20"/>
          <w:lang w:val="it-IT"/>
        </w:rPr>
        <w:t xml:space="preserve">179-303. </w:t>
      </w:r>
      <w:proofErr w:type="gramStart"/>
      <w:r w:rsidRPr="00DF0AAA">
        <w:rPr>
          <w:rFonts w:ascii="Times New Roman" w:hAnsi="Times New Roman"/>
          <w:b w:val="0"/>
          <w:bCs/>
          <w:szCs w:val="20"/>
          <w:lang w:val="it-IT"/>
        </w:rPr>
        <w:t>doi:10.1080</w:t>
      </w:r>
      <w:proofErr w:type="gramEnd"/>
      <w:r w:rsidRPr="00DF0AAA">
        <w:rPr>
          <w:rFonts w:ascii="Times New Roman" w:hAnsi="Times New Roman"/>
          <w:b w:val="0"/>
          <w:bCs/>
          <w:szCs w:val="20"/>
          <w:lang w:val="it-IT"/>
        </w:rPr>
        <w:t>/11263504.2017.1419996</w:t>
      </w:r>
    </w:p>
    <w:p w14:paraId="20720019" w14:textId="2FBE59B6" w:rsidR="00EB3C89" w:rsidRPr="00DF0AAA" w:rsidRDefault="00EB3C89" w:rsidP="00970226">
      <w:pPr>
        <w:pStyle w:val="MDPI21heading1"/>
        <w:spacing w:line="360" w:lineRule="auto"/>
        <w:ind w:left="284" w:hanging="284"/>
        <w:contextualSpacing/>
        <w:jc w:val="both"/>
      </w:pPr>
      <w:r w:rsidRPr="00DF0AAA">
        <w:rPr>
          <w:rFonts w:ascii="Times New Roman" w:hAnsi="Times New Roman"/>
          <w:b w:val="0"/>
          <w:bCs/>
          <w:szCs w:val="20"/>
          <w:lang w:val="it-IT"/>
        </w:rPr>
        <w:t xml:space="preserve">Pignatti S </w:t>
      </w:r>
      <w:r w:rsidR="00BA192C" w:rsidRPr="00DF0AAA">
        <w:rPr>
          <w:rFonts w:ascii="Times New Roman" w:hAnsi="Times New Roman"/>
          <w:b w:val="0"/>
          <w:bCs/>
          <w:szCs w:val="20"/>
          <w:lang w:val="it-IT"/>
        </w:rPr>
        <w:t xml:space="preserve">(1982) </w:t>
      </w:r>
      <w:r w:rsidRPr="00DF0AAA">
        <w:rPr>
          <w:rFonts w:ascii="Times New Roman" w:hAnsi="Times New Roman"/>
          <w:b w:val="0"/>
          <w:bCs/>
          <w:szCs w:val="20"/>
          <w:lang w:val="it-IT"/>
        </w:rPr>
        <w:t xml:space="preserve">Flora d’Italia. 3 </w:t>
      </w:r>
      <w:proofErr w:type="spellStart"/>
      <w:r w:rsidRPr="00DF0AAA">
        <w:rPr>
          <w:rFonts w:ascii="Times New Roman" w:hAnsi="Times New Roman"/>
          <w:b w:val="0"/>
          <w:bCs/>
          <w:szCs w:val="20"/>
          <w:lang w:val="it-IT"/>
        </w:rPr>
        <w:t>vols</w:t>
      </w:r>
      <w:proofErr w:type="spellEnd"/>
      <w:r w:rsidRPr="00DF0AAA">
        <w:rPr>
          <w:rFonts w:ascii="Times New Roman" w:hAnsi="Times New Roman"/>
          <w:b w:val="0"/>
          <w:bCs/>
          <w:szCs w:val="20"/>
          <w:lang w:val="it-IT"/>
        </w:rPr>
        <w:t>. Edagricole</w:t>
      </w:r>
      <w:r w:rsidR="00BA192C" w:rsidRPr="00DF0AAA">
        <w:rPr>
          <w:rFonts w:ascii="Times New Roman" w:hAnsi="Times New Roman"/>
          <w:b w:val="0"/>
          <w:bCs/>
          <w:szCs w:val="20"/>
          <w:lang w:val="it-IT"/>
        </w:rPr>
        <w:t xml:space="preserve">, </w:t>
      </w:r>
      <w:r w:rsidRPr="00DF0AAA">
        <w:rPr>
          <w:rFonts w:ascii="Times New Roman" w:hAnsi="Times New Roman"/>
          <w:b w:val="0"/>
          <w:bCs/>
          <w:szCs w:val="20"/>
          <w:lang w:val="en-GB"/>
        </w:rPr>
        <w:t>Italy</w:t>
      </w:r>
    </w:p>
    <w:sectPr w:rsidR="00EB3C89" w:rsidRPr="00DF0AAA" w:rsidSect="00F72B43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B3D24"/>
    <w:multiLevelType w:val="hybridMultilevel"/>
    <w:tmpl w:val="99F273E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274"/>
    <w:rsid w:val="000479A7"/>
    <w:rsid w:val="00190E85"/>
    <w:rsid w:val="001D3C67"/>
    <w:rsid w:val="0034486F"/>
    <w:rsid w:val="00437DD4"/>
    <w:rsid w:val="00442598"/>
    <w:rsid w:val="00472274"/>
    <w:rsid w:val="00614508"/>
    <w:rsid w:val="00622F92"/>
    <w:rsid w:val="00746230"/>
    <w:rsid w:val="00970226"/>
    <w:rsid w:val="00B40069"/>
    <w:rsid w:val="00BA192C"/>
    <w:rsid w:val="00CE3E1B"/>
    <w:rsid w:val="00DC0D7F"/>
    <w:rsid w:val="00DF0AAA"/>
    <w:rsid w:val="00E24B9F"/>
    <w:rsid w:val="00EB3C89"/>
    <w:rsid w:val="00F7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A19542"/>
  <w15:chartTrackingRefBased/>
  <w15:docId w15:val="{CB5BD295-4284-49CA-BC41-9B3B8E228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7227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7227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7227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72274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e"/>
    <w:qFormat/>
    <w:rsid w:val="00472274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72274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72274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e"/>
    <w:qFormat/>
    <w:rsid w:val="00472274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72274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ellanormale"/>
    <w:uiPriority w:val="99"/>
    <w:rsid w:val="0047227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Grigliatabella">
    <w:name w:val="Table Grid"/>
    <w:basedOn w:val="Tabellanormale"/>
    <w:uiPriority w:val="59"/>
    <w:rsid w:val="0047227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rsid w:val="0047227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2274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Intestazione">
    <w:name w:val="header"/>
    <w:basedOn w:val="Normale"/>
    <w:link w:val="IntestazioneCarattere"/>
    <w:uiPriority w:val="99"/>
    <w:rsid w:val="004722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72274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472274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72274"/>
    <w:pPr>
      <w:ind w:firstLine="0"/>
    </w:pPr>
  </w:style>
  <w:style w:type="paragraph" w:customStyle="1" w:styleId="MDPI33textspaceafter">
    <w:name w:val="MDPI_3.3_text_space_after"/>
    <w:basedOn w:val="MDPI31text"/>
    <w:qFormat/>
    <w:rsid w:val="00472274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72274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72274"/>
    <w:pPr>
      <w:spacing w:after="120"/>
    </w:pPr>
  </w:style>
  <w:style w:type="paragraph" w:customStyle="1" w:styleId="MDPI36textafterlist">
    <w:name w:val="MDPI_3.6_text_after_list"/>
    <w:basedOn w:val="MDPI31text"/>
    <w:qFormat/>
    <w:rsid w:val="00472274"/>
    <w:pPr>
      <w:spacing w:before="120"/>
    </w:pPr>
  </w:style>
  <w:style w:type="paragraph" w:customStyle="1" w:styleId="MDPI37itemize">
    <w:name w:val="MDPI_3.7_itemize"/>
    <w:basedOn w:val="MDPI31text"/>
    <w:qFormat/>
    <w:rsid w:val="00472274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72274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7227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72274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7227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472274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7227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72274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72274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72274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47227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72274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72274"/>
  </w:style>
  <w:style w:type="paragraph" w:customStyle="1" w:styleId="MDPI81theorem">
    <w:name w:val="MDPI_8.1_theorem"/>
    <w:basedOn w:val="MDPI32textnoindent"/>
    <w:qFormat/>
    <w:rsid w:val="00472274"/>
    <w:rPr>
      <w:i/>
    </w:rPr>
  </w:style>
  <w:style w:type="paragraph" w:customStyle="1" w:styleId="MDPI82proof">
    <w:name w:val="MDPI_8.2_proof"/>
    <w:basedOn w:val="MDPI32textnoindent"/>
    <w:qFormat/>
    <w:rsid w:val="00472274"/>
  </w:style>
  <w:style w:type="paragraph" w:customStyle="1" w:styleId="MDPI31text">
    <w:name w:val="MDPI_3.1_text"/>
    <w:qFormat/>
    <w:rsid w:val="0047227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72274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72274"/>
    <w:pPr>
      <w:outlineLvl w:val="0"/>
    </w:pPr>
    <w:rPr>
      <w:b/>
    </w:rPr>
  </w:style>
  <w:style w:type="paragraph" w:customStyle="1" w:styleId="MDPI22heading2">
    <w:name w:val="MDPI_2.2_heading2"/>
    <w:basedOn w:val="Normale"/>
    <w:qFormat/>
    <w:rsid w:val="00472274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72274"/>
    <w:pPr>
      <w:numPr>
        <w:numId w:val="3"/>
      </w:numPr>
      <w:spacing w:before="0" w:line="260" w:lineRule="atLeast"/>
      <w:ind w:left="425" w:hanging="425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2274"/>
    <w:pPr>
      <w:spacing w:line="240" w:lineRule="auto"/>
    </w:pPr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2274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Numeroriga">
    <w:name w:val="line number"/>
    <w:basedOn w:val="Carpredefinitoparagrafo"/>
    <w:uiPriority w:val="99"/>
    <w:semiHidden/>
    <w:unhideWhenUsed/>
    <w:rsid w:val="00472274"/>
  </w:style>
  <w:style w:type="table" w:customStyle="1" w:styleId="MDPI41threelinetable">
    <w:name w:val="MDPI_4.1_three_line_table"/>
    <w:basedOn w:val="Tabellanormale"/>
    <w:uiPriority w:val="99"/>
    <w:rsid w:val="0047227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it-IT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Collegamentoipertestuale">
    <w:name w:val="Hyperlink"/>
    <w:uiPriority w:val="99"/>
    <w:unhideWhenUsed/>
    <w:rsid w:val="00472274"/>
    <w:rPr>
      <w:color w:val="0563C1"/>
      <w:u w:val="single"/>
    </w:rPr>
  </w:style>
  <w:style w:type="character" w:customStyle="1" w:styleId="Menzionenonrisolta1">
    <w:name w:val="Menzione non risolta1"/>
    <w:uiPriority w:val="99"/>
    <w:semiHidden/>
    <w:unhideWhenUsed/>
    <w:rsid w:val="00472274"/>
    <w:rPr>
      <w:color w:val="605E5C"/>
      <w:shd w:val="clear" w:color="auto" w:fill="E1DFDD"/>
    </w:rPr>
  </w:style>
  <w:style w:type="table" w:customStyle="1" w:styleId="Tabellasemplice41">
    <w:name w:val="Tabella semplice 41"/>
    <w:basedOn w:val="Tabellanormale"/>
    <w:uiPriority w:val="44"/>
    <w:rsid w:val="00472274"/>
    <w:pPr>
      <w:spacing w:after="0" w:line="240" w:lineRule="auto"/>
    </w:pPr>
    <w:rPr>
      <w:rFonts w:ascii="Calibri" w:eastAsia="SimSun" w:hAnsi="Calibri" w:cs="Times New Roman"/>
      <w:sz w:val="20"/>
      <w:szCs w:val="20"/>
      <w:lang w:eastAsia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74PublishersNote">
    <w:name w:val="MDPI_7.4_Publisher'sNote"/>
    <w:qFormat/>
    <w:rsid w:val="00472274"/>
    <w:pPr>
      <w:adjustRightInd w:val="0"/>
      <w:snapToGrid w:val="0"/>
      <w:spacing w:before="240" w:after="240" w:line="200" w:lineRule="atLeast"/>
    </w:pPr>
    <w:rPr>
      <w:rFonts w:ascii="Palatino Linotype" w:eastAsia="SimSun" w:hAnsi="Palatino Linotype" w:cs="Times New Roman"/>
      <w:sz w:val="18"/>
      <w:lang w:val="en-US" w:eastAsia="zh-CN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72274"/>
    <w:rPr>
      <w:color w:val="954F72" w:themeColor="followedHyperlink"/>
      <w:u w:val="single"/>
    </w:rPr>
  </w:style>
  <w:style w:type="table" w:customStyle="1" w:styleId="Grigliatabella1">
    <w:name w:val="Griglia tabella1"/>
    <w:basedOn w:val="Tabellanormale"/>
    <w:next w:val="Grigliatabella"/>
    <w:uiPriority w:val="39"/>
    <w:rsid w:val="00472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7227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72274"/>
    <w:pPr>
      <w:spacing w:line="240" w:lineRule="auto"/>
    </w:pPr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72274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7227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72274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Revisione">
    <w:name w:val="Revision"/>
    <w:hidden/>
    <w:uiPriority w:val="99"/>
    <w:semiHidden/>
    <w:rsid w:val="0047227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390</Words>
  <Characters>7923</Characters>
  <Application>Microsoft Office Word</Application>
  <DocSecurity>0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Maccioni</dc:creator>
  <cp:keywords/>
  <dc:description/>
  <cp:lastModifiedBy>Alfredo Maccioni</cp:lastModifiedBy>
  <cp:revision>16</cp:revision>
  <dcterms:created xsi:type="dcterms:W3CDTF">2020-12-22T15:15:00Z</dcterms:created>
  <dcterms:modified xsi:type="dcterms:W3CDTF">2021-06-25T13:04:00Z</dcterms:modified>
</cp:coreProperties>
</file>